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9AE04" w14:textId="44D22CF7" w:rsidR="006E0A5E" w:rsidRPr="008240F9" w:rsidRDefault="00807E94" w:rsidP="006E0A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  <w:r w:rsidR="006E0A5E" w:rsidRPr="008240F9">
        <w:rPr>
          <w:rFonts w:ascii="Times New Roman" w:hAnsi="Times New Roman" w:cs="Times New Roman"/>
        </w:rPr>
        <w:t>:  Study characteristics by race</w:t>
      </w:r>
    </w:p>
    <w:p w14:paraId="19C5A34D" w14:textId="77777777" w:rsidR="006E0A5E" w:rsidRPr="008240F9" w:rsidRDefault="006E0A5E" w:rsidP="006E0A5E">
      <w:pPr>
        <w:rPr>
          <w:rFonts w:ascii="Times New Roman" w:hAnsi="Times New Roman" w:cs="Times New Roman"/>
        </w:rPr>
      </w:pPr>
    </w:p>
    <w:tbl>
      <w:tblPr>
        <w:tblStyle w:val="TableGrid"/>
        <w:tblW w:w="8640" w:type="dxa"/>
        <w:tblInd w:w="-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376"/>
        <w:gridCol w:w="2250"/>
        <w:gridCol w:w="1800"/>
      </w:tblGrid>
      <w:tr w:rsidR="006E0A5E" w:rsidRPr="008240F9" w14:paraId="0B28745E" w14:textId="77777777" w:rsidTr="008E62CA">
        <w:tc>
          <w:tcPr>
            <w:tcW w:w="2214" w:type="dxa"/>
            <w:vMerge w:val="restart"/>
            <w:tcBorders>
              <w:top w:val="single" w:sz="4" w:space="0" w:color="auto"/>
              <w:bottom w:val="nil"/>
            </w:tcBorders>
          </w:tcPr>
          <w:p w14:paraId="4E167E43" w14:textId="77777777" w:rsidR="006E0A5E" w:rsidRDefault="006E0A5E" w:rsidP="006E0A5E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 xml:space="preserve">Traditional </w:t>
            </w:r>
          </w:p>
          <w:p w14:paraId="4FF6C082" w14:textId="77777777" w:rsidR="006E0A5E" w:rsidRPr="00F53BCD" w:rsidRDefault="006E0A5E" w:rsidP="006E0A5E">
            <w:pPr>
              <w:rPr>
                <w:rFonts w:ascii="Times New Roman" w:hAnsi="Times New Roman" w:cs="Times New Roman"/>
                <w:b/>
                <w:i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</w:rPr>
              <w:t>risk</w:t>
            </w:r>
            <w:proofErr w:type="gramEnd"/>
            <w:r>
              <w:rPr>
                <w:rFonts w:ascii="Times New Roman" w:hAnsi="Times New Roman" w:cs="Times New Roman"/>
                <w:b/>
                <w:i/>
              </w:rPr>
              <w:t xml:space="preserve"> factors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84411D8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White (N=971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766D6468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Black (N= 715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</w:tcPr>
          <w:p w14:paraId="5DB1DAEC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8240F9">
              <w:rPr>
                <w:rFonts w:ascii="Times New Roman" w:hAnsi="Times New Roman" w:cs="Times New Roman"/>
              </w:rPr>
              <w:t>p</w:t>
            </w:r>
            <w:proofErr w:type="gramEnd"/>
            <w:r w:rsidRPr="008240F9">
              <w:rPr>
                <w:rFonts w:ascii="Times New Roman" w:hAnsi="Times New Roman" w:cs="Times New Roman"/>
              </w:rPr>
              <w:t>-value</w:t>
            </w:r>
          </w:p>
        </w:tc>
      </w:tr>
      <w:tr w:rsidR="006E0A5E" w:rsidRPr="008240F9" w14:paraId="2DBD48A0" w14:textId="77777777" w:rsidTr="008E62CA">
        <w:tc>
          <w:tcPr>
            <w:tcW w:w="2214" w:type="dxa"/>
            <w:vMerge/>
            <w:tcBorders>
              <w:top w:val="nil"/>
              <w:bottom w:val="single" w:sz="4" w:space="0" w:color="auto"/>
            </w:tcBorders>
          </w:tcPr>
          <w:p w14:paraId="2A04EB74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19C9888D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Mean (SD) or N (%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638840AB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Mean (SD) or N (%)</w:t>
            </w: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</w:tcPr>
          <w:p w14:paraId="7D25C9D7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A5E" w:rsidRPr="008240F9" w14:paraId="2AD8E0C1" w14:textId="77777777" w:rsidTr="00A73712">
        <w:tc>
          <w:tcPr>
            <w:tcW w:w="2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97DDFE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A2C3822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60 (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72488B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58 (7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55CE51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075C861F" w14:textId="77777777" w:rsidTr="008E62CA">
        <w:tc>
          <w:tcPr>
            <w:tcW w:w="2214" w:type="dxa"/>
          </w:tcPr>
          <w:p w14:paraId="5D331218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76" w:type="dxa"/>
          </w:tcPr>
          <w:p w14:paraId="0B4A1596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360 (37%)</w:t>
            </w:r>
          </w:p>
        </w:tc>
        <w:tc>
          <w:tcPr>
            <w:tcW w:w="2250" w:type="dxa"/>
          </w:tcPr>
          <w:p w14:paraId="342AE06D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12 (30%)</w:t>
            </w:r>
          </w:p>
        </w:tc>
        <w:tc>
          <w:tcPr>
            <w:tcW w:w="1800" w:type="dxa"/>
          </w:tcPr>
          <w:p w14:paraId="6BF093A1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001</w:t>
            </w:r>
          </w:p>
        </w:tc>
      </w:tr>
      <w:tr w:rsidR="006E0A5E" w:rsidRPr="008240F9" w14:paraId="69D7C192" w14:textId="77777777" w:rsidTr="00A73712">
        <w:tc>
          <w:tcPr>
            <w:tcW w:w="2214" w:type="dxa"/>
            <w:shd w:val="clear" w:color="auto" w:fill="D9D9D9" w:themeFill="background1" w:themeFillShade="D9"/>
          </w:tcPr>
          <w:p w14:paraId="039205D8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376" w:type="dxa"/>
            <w:shd w:val="clear" w:color="auto" w:fill="D9D9D9" w:themeFill="background1" w:themeFillShade="D9"/>
          </w:tcPr>
          <w:p w14:paraId="13F6D3E3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81 (8%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F2B6994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01 (14%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3F7E42DC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5EFD5842" w14:textId="77777777" w:rsidTr="008E62CA">
        <w:tc>
          <w:tcPr>
            <w:tcW w:w="2214" w:type="dxa"/>
          </w:tcPr>
          <w:p w14:paraId="1529DB1A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Systolic BP</w:t>
            </w:r>
          </w:p>
        </w:tc>
        <w:tc>
          <w:tcPr>
            <w:tcW w:w="2376" w:type="dxa"/>
          </w:tcPr>
          <w:p w14:paraId="01C73EDA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33 (18)</w:t>
            </w:r>
          </w:p>
        </w:tc>
        <w:tc>
          <w:tcPr>
            <w:tcW w:w="2250" w:type="dxa"/>
          </w:tcPr>
          <w:p w14:paraId="53C2F2D5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41 (20)</w:t>
            </w:r>
          </w:p>
        </w:tc>
        <w:tc>
          <w:tcPr>
            <w:tcW w:w="1800" w:type="dxa"/>
          </w:tcPr>
          <w:p w14:paraId="78EAB3B6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0353C1C8" w14:textId="77777777" w:rsidTr="00A73712">
        <w:tc>
          <w:tcPr>
            <w:tcW w:w="2214" w:type="dxa"/>
            <w:shd w:val="clear" w:color="auto" w:fill="D9D9D9" w:themeFill="background1" w:themeFillShade="D9"/>
          </w:tcPr>
          <w:p w14:paraId="382FC1A8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Diastolic BP</w:t>
            </w:r>
          </w:p>
        </w:tc>
        <w:tc>
          <w:tcPr>
            <w:tcW w:w="2376" w:type="dxa"/>
            <w:shd w:val="clear" w:color="auto" w:fill="D9D9D9" w:themeFill="background1" w:themeFillShade="D9"/>
          </w:tcPr>
          <w:p w14:paraId="1B25102B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79 (10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7E9F5B1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83 (10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58390B8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17FEE917" w14:textId="77777777" w:rsidTr="008E62CA">
        <w:tc>
          <w:tcPr>
            <w:tcW w:w="2214" w:type="dxa"/>
          </w:tcPr>
          <w:p w14:paraId="3F3DCE74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proofErr w:type="spellStart"/>
            <w:r w:rsidRPr="008240F9">
              <w:rPr>
                <w:rFonts w:ascii="Times New Roman" w:hAnsi="Times New Roman" w:cs="Times New Roman"/>
              </w:rPr>
              <w:t>Hx</w:t>
            </w:r>
            <w:proofErr w:type="spellEnd"/>
            <w:r w:rsidRPr="008240F9">
              <w:rPr>
                <w:rFonts w:ascii="Times New Roman" w:hAnsi="Times New Roman" w:cs="Times New Roman"/>
              </w:rPr>
              <w:t xml:space="preserve"> of diabetes</w:t>
            </w:r>
          </w:p>
        </w:tc>
        <w:tc>
          <w:tcPr>
            <w:tcW w:w="2376" w:type="dxa"/>
          </w:tcPr>
          <w:p w14:paraId="412605D8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50 (5%)</w:t>
            </w:r>
          </w:p>
        </w:tc>
        <w:tc>
          <w:tcPr>
            <w:tcW w:w="2250" w:type="dxa"/>
          </w:tcPr>
          <w:p w14:paraId="6ABB07CF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15 (16%)</w:t>
            </w:r>
          </w:p>
        </w:tc>
        <w:tc>
          <w:tcPr>
            <w:tcW w:w="1800" w:type="dxa"/>
          </w:tcPr>
          <w:p w14:paraId="24276FF6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446DCF6D" w14:textId="77777777" w:rsidTr="00A73712">
        <w:tc>
          <w:tcPr>
            <w:tcW w:w="2214" w:type="dxa"/>
            <w:shd w:val="clear" w:color="auto" w:fill="D9D9D9" w:themeFill="background1" w:themeFillShade="D9"/>
          </w:tcPr>
          <w:p w14:paraId="2940DE17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proofErr w:type="spellStart"/>
            <w:r w:rsidRPr="008240F9">
              <w:rPr>
                <w:rFonts w:ascii="Times New Roman" w:hAnsi="Times New Roman" w:cs="Times New Roman"/>
              </w:rPr>
              <w:t>Hx</w:t>
            </w:r>
            <w:proofErr w:type="spellEnd"/>
            <w:r w:rsidRPr="008240F9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2376" w:type="dxa"/>
            <w:shd w:val="clear" w:color="auto" w:fill="D9D9D9" w:themeFill="background1" w:themeFillShade="D9"/>
          </w:tcPr>
          <w:p w14:paraId="3894DDD1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97 (31%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20E5D03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403 (56%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3C131DDF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0EBF1CDD" w14:textId="77777777" w:rsidTr="008E62CA">
        <w:tc>
          <w:tcPr>
            <w:tcW w:w="2214" w:type="dxa"/>
          </w:tcPr>
          <w:p w14:paraId="43BB5327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BMI (kg/m2)</w:t>
            </w:r>
          </w:p>
        </w:tc>
        <w:tc>
          <w:tcPr>
            <w:tcW w:w="2376" w:type="dxa"/>
          </w:tcPr>
          <w:p w14:paraId="0471CEBF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9 (5)</w:t>
            </w:r>
          </w:p>
        </w:tc>
        <w:tc>
          <w:tcPr>
            <w:tcW w:w="2250" w:type="dxa"/>
          </w:tcPr>
          <w:p w14:paraId="1D15251E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32 (6)</w:t>
            </w:r>
          </w:p>
        </w:tc>
        <w:tc>
          <w:tcPr>
            <w:tcW w:w="1800" w:type="dxa"/>
          </w:tcPr>
          <w:p w14:paraId="4F3DBE6C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6EB8F461" w14:textId="77777777" w:rsidTr="00A73712">
        <w:tc>
          <w:tcPr>
            <w:tcW w:w="2214" w:type="dxa"/>
            <w:shd w:val="clear" w:color="auto" w:fill="D9D9D9" w:themeFill="background1" w:themeFillShade="D9"/>
          </w:tcPr>
          <w:p w14:paraId="54C305C7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TC (mg/</w:t>
            </w:r>
            <w:proofErr w:type="spellStart"/>
            <w:r w:rsidRPr="008240F9">
              <w:rPr>
                <w:rFonts w:ascii="Times New Roman" w:hAnsi="Times New Roman" w:cs="Times New Roman"/>
              </w:rPr>
              <w:t>dL</w:t>
            </w:r>
            <w:proofErr w:type="spellEnd"/>
            <w:r w:rsidRPr="008240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6" w:type="dxa"/>
            <w:shd w:val="clear" w:color="auto" w:fill="D9D9D9" w:themeFill="background1" w:themeFillShade="D9"/>
          </w:tcPr>
          <w:p w14:paraId="58C185AC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16 (41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3320449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09 (45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00DB0E1C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001</w:t>
            </w:r>
          </w:p>
        </w:tc>
      </w:tr>
      <w:tr w:rsidR="006E0A5E" w:rsidRPr="008240F9" w14:paraId="78B40B43" w14:textId="77777777" w:rsidTr="008E62CA">
        <w:tc>
          <w:tcPr>
            <w:tcW w:w="2214" w:type="dxa"/>
          </w:tcPr>
          <w:p w14:paraId="48840D86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HDL-c (mg/</w:t>
            </w:r>
            <w:proofErr w:type="spellStart"/>
            <w:r w:rsidRPr="008240F9">
              <w:rPr>
                <w:rFonts w:ascii="Times New Roman" w:hAnsi="Times New Roman" w:cs="Times New Roman"/>
              </w:rPr>
              <w:t>dL</w:t>
            </w:r>
            <w:proofErr w:type="spellEnd"/>
            <w:r w:rsidRPr="008240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6" w:type="dxa"/>
          </w:tcPr>
          <w:p w14:paraId="0D079C6F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57 (15)</w:t>
            </w:r>
          </w:p>
        </w:tc>
        <w:tc>
          <w:tcPr>
            <w:tcW w:w="2250" w:type="dxa"/>
          </w:tcPr>
          <w:p w14:paraId="7808FE20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58 (14)</w:t>
            </w:r>
          </w:p>
        </w:tc>
        <w:tc>
          <w:tcPr>
            <w:tcW w:w="1800" w:type="dxa"/>
          </w:tcPr>
          <w:p w14:paraId="0C0A0D7C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21</w:t>
            </w:r>
          </w:p>
        </w:tc>
      </w:tr>
      <w:tr w:rsidR="006E0A5E" w:rsidRPr="008240F9" w14:paraId="2021BFE6" w14:textId="77777777" w:rsidTr="00A73712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20F28A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TG (mg/</w:t>
            </w:r>
            <w:proofErr w:type="spellStart"/>
            <w:r w:rsidRPr="008240F9">
              <w:rPr>
                <w:rFonts w:ascii="Times New Roman" w:hAnsi="Times New Roman" w:cs="Times New Roman"/>
              </w:rPr>
              <w:t>dL</w:t>
            </w:r>
            <w:proofErr w:type="spellEnd"/>
            <w:r w:rsidRPr="008240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0572DF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32 (8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14AD95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10 (6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53D510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558D4F98" w14:textId="77777777" w:rsidTr="00A73712">
        <w:tc>
          <w:tcPr>
            <w:tcW w:w="221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CBA269" w14:textId="77777777" w:rsidR="006E0A5E" w:rsidRPr="00F53BCD" w:rsidRDefault="006E0A5E" w:rsidP="006E0A5E">
            <w:pPr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omponents of CSR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4227767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94B7B6A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FCA78E9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A5E" w:rsidRPr="008240F9" w14:paraId="14B8AFE6" w14:textId="77777777" w:rsidTr="00A73712">
        <w:tc>
          <w:tcPr>
            <w:tcW w:w="221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3368F7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344E910A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51F0725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2620077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A5E" w:rsidRPr="008240F9" w14:paraId="598820A3" w14:textId="77777777" w:rsidTr="00A73712">
        <w:tc>
          <w:tcPr>
            <w:tcW w:w="2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40B5CB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8AD8CE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83 (19%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EAC292E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300 (42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B4BB74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2A76024A" w14:textId="77777777" w:rsidTr="008E62CA">
        <w:tc>
          <w:tcPr>
            <w:tcW w:w="2214" w:type="dxa"/>
          </w:tcPr>
          <w:p w14:paraId="565902B4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Single living</w:t>
            </w:r>
          </w:p>
        </w:tc>
        <w:tc>
          <w:tcPr>
            <w:tcW w:w="2376" w:type="dxa"/>
          </w:tcPr>
          <w:p w14:paraId="2FC9860A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75 (28%)</w:t>
            </w:r>
          </w:p>
        </w:tc>
        <w:tc>
          <w:tcPr>
            <w:tcW w:w="2250" w:type="dxa"/>
          </w:tcPr>
          <w:p w14:paraId="6127EE85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431 (60%)</w:t>
            </w:r>
          </w:p>
        </w:tc>
        <w:tc>
          <w:tcPr>
            <w:tcW w:w="1800" w:type="dxa"/>
          </w:tcPr>
          <w:p w14:paraId="53F649B2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26A611D0" w14:textId="77777777" w:rsidTr="00A73712">
        <w:tc>
          <w:tcPr>
            <w:tcW w:w="221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429572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 xml:space="preserve">&lt; High school 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6BF19B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5 (2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20B42E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1 (3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2AD1FB3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051</w:t>
            </w:r>
          </w:p>
        </w:tc>
      </w:tr>
      <w:tr w:rsidR="006E0A5E" w:rsidRPr="008240F9" w14:paraId="04FA7226" w14:textId="77777777" w:rsidTr="00A73712">
        <w:tc>
          <w:tcPr>
            <w:tcW w:w="2214" w:type="dxa"/>
            <w:vMerge w:val="restart"/>
            <w:tcBorders>
              <w:top w:val="single" w:sz="4" w:space="0" w:color="auto"/>
              <w:bottom w:val="nil"/>
            </w:tcBorders>
          </w:tcPr>
          <w:p w14:paraId="4C060EBC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F53BCD">
              <w:rPr>
                <w:rFonts w:ascii="Times New Roman" w:hAnsi="Times New Roman" w:cs="Times New Roman"/>
                <w:b/>
                <w:i/>
              </w:rPr>
              <w:t>Other variables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F7028A7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2CD446CA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6AC8F18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A5E" w:rsidRPr="008240F9" w14:paraId="350EE6AD" w14:textId="77777777" w:rsidTr="00A73712">
        <w:tc>
          <w:tcPr>
            <w:tcW w:w="2214" w:type="dxa"/>
            <w:vMerge/>
            <w:tcBorders>
              <w:top w:val="nil"/>
              <w:bottom w:val="single" w:sz="4" w:space="0" w:color="auto"/>
            </w:tcBorders>
          </w:tcPr>
          <w:p w14:paraId="16F9DAE6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A4F5AC9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215A9176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A8B1770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0A5E" w:rsidRPr="008240F9" w14:paraId="555AF877" w14:textId="77777777" w:rsidTr="00A73712">
        <w:tc>
          <w:tcPr>
            <w:tcW w:w="221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B43D29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 xml:space="preserve">Statin use </w:t>
            </w:r>
          </w:p>
        </w:tc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89B1E37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12 (60%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E31964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37 (39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520372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20</w:t>
            </w:r>
          </w:p>
        </w:tc>
      </w:tr>
      <w:tr w:rsidR="006E0A5E" w:rsidRPr="008240F9" w14:paraId="72E66478" w14:textId="77777777" w:rsidTr="008E62CA">
        <w:tc>
          <w:tcPr>
            <w:tcW w:w="2214" w:type="dxa"/>
          </w:tcPr>
          <w:p w14:paraId="1DFAD515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 xml:space="preserve">Family </w:t>
            </w:r>
            <w:proofErr w:type="spellStart"/>
            <w:r w:rsidRPr="008240F9">
              <w:rPr>
                <w:rFonts w:ascii="Times New Roman" w:hAnsi="Times New Roman" w:cs="Times New Roman"/>
              </w:rPr>
              <w:t>hx</w:t>
            </w:r>
            <w:proofErr w:type="spellEnd"/>
            <w:r w:rsidRPr="008240F9">
              <w:rPr>
                <w:rFonts w:ascii="Times New Roman" w:hAnsi="Times New Roman" w:cs="Times New Roman"/>
              </w:rPr>
              <w:t xml:space="preserve"> of CAD</w:t>
            </w:r>
          </w:p>
        </w:tc>
        <w:tc>
          <w:tcPr>
            <w:tcW w:w="2376" w:type="dxa"/>
          </w:tcPr>
          <w:p w14:paraId="3ACD5707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331 (34%)</w:t>
            </w:r>
          </w:p>
        </w:tc>
        <w:tc>
          <w:tcPr>
            <w:tcW w:w="2250" w:type="dxa"/>
          </w:tcPr>
          <w:p w14:paraId="72907D8F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83 (40%)</w:t>
            </w:r>
          </w:p>
        </w:tc>
        <w:tc>
          <w:tcPr>
            <w:tcW w:w="1800" w:type="dxa"/>
          </w:tcPr>
          <w:p w14:paraId="2C2DC4DF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021</w:t>
            </w:r>
          </w:p>
        </w:tc>
      </w:tr>
      <w:tr w:rsidR="006E0A5E" w:rsidRPr="008240F9" w14:paraId="159D387F" w14:textId="77777777" w:rsidTr="00A73712">
        <w:tc>
          <w:tcPr>
            <w:tcW w:w="2214" w:type="dxa"/>
            <w:shd w:val="clear" w:color="auto" w:fill="D9D9D9" w:themeFill="background1" w:themeFillShade="D9"/>
          </w:tcPr>
          <w:p w14:paraId="0BA9380C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Depression*</w:t>
            </w:r>
          </w:p>
        </w:tc>
        <w:tc>
          <w:tcPr>
            <w:tcW w:w="2376" w:type="dxa"/>
            <w:shd w:val="clear" w:color="auto" w:fill="D9D9D9" w:themeFill="background1" w:themeFillShade="D9"/>
          </w:tcPr>
          <w:p w14:paraId="75D7DFED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94 (10%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5B67072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06 (15%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304AE3C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001</w:t>
            </w:r>
          </w:p>
        </w:tc>
      </w:tr>
      <w:tr w:rsidR="006E0A5E" w:rsidRPr="008240F9" w14:paraId="28ADB5C4" w14:textId="77777777" w:rsidTr="008E62CA">
        <w:tc>
          <w:tcPr>
            <w:tcW w:w="2214" w:type="dxa"/>
          </w:tcPr>
          <w:p w14:paraId="4B8D2DFD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 xml:space="preserve">CESD score </w:t>
            </w:r>
          </w:p>
        </w:tc>
        <w:tc>
          <w:tcPr>
            <w:tcW w:w="2376" w:type="dxa"/>
          </w:tcPr>
          <w:p w14:paraId="022A1230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6.4 (7.4)</w:t>
            </w:r>
          </w:p>
        </w:tc>
        <w:tc>
          <w:tcPr>
            <w:tcW w:w="2250" w:type="dxa"/>
          </w:tcPr>
          <w:p w14:paraId="230875A9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7.6 (8.7)</w:t>
            </w:r>
          </w:p>
        </w:tc>
        <w:tc>
          <w:tcPr>
            <w:tcW w:w="1800" w:type="dxa"/>
          </w:tcPr>
          <w:p w14:paraId="16968D0C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003</w:t>
            </w:r>
          </w:p>
        </w:tc>
      </w:tr>
      <w:tr w:rsidR="006E0A5E" w:rsidRPr="008240F9" w14:paraId="790363D3" w14:textId="77777777" w:rsidTr="00A73712">
        <w:tc>
          <w:tcPr>
            <w:tcW w:w="2214" w:type="dxa"/>
            <w:shd w:val="clear" w:color="auto" w:fill="D9D9D9" w:themeFill="background1" w:themeFillShade="D9"/>
          </w:tcPr>
          <w:p w14:paraId="2B22E0B8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Cohen stress score</w:t>
            </w:r>
          </w:p>
        </w:tc>
        <w:tc>
          <w:tcPr>
            <w:tcW w:w="2376" w:type="dxa"/>
            <w:shd w:val="clear" w:color="auto" w:fill="D9D9D9" w:themeFill="background1" w:themeFillShade="D9"/>
          </w:tcPr>
          <w:p w14:paraId="7413B561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4.11 (2.92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3222F78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4.49 (3.15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183D15B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01</w:t>
            </w:r>
          </w:p>
        </w:tc>
      </w:tr>
      <w:tr w:rsidR="006E0A5E" w:rsidRPr="008240F9" w14:paraId="628F0BB7" w14:textId="77777777" w:rsidTr="008E62CA">
        <w:tc>
          <w:tcPr>
            <w:tcW w:w="2214" w:type="dxa"/>
          </w:tcPr>
          <w:p w14:paraId="121998B4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DIS score</w:t>
            </w:r>
          </w:p>
        </w:tc>
        <w:tc>
          <w:tcPr>
            <w:tcW w:w="2376" w:type="dxa"/>
          </w:tcPr>
          <w:p w14:paraId="7B03FF63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9.9 (6.1)</w:t>
            </w:r>
          </w:p>
        </w:tc>
        <w:tc>
          <w:tcPr>
            <w:tcW w:w="2250" w:type="dxa"/>
          </w:tcPr>
          <w:p w14:paraId="63697C89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3 (6)</w:t>
            </w:r>
          </w:p>
        </w:tc>
        <w:tc>
          <w:tcPr>
            <w:tcW w:w="1800" w:type="dxa"/>
          </w:tcPr>
          <w:p w14:paraId="60DB9279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383CC879" w14:textId="77777777" w:rsidTr="00A73712">
        <w:tc>
          <w:tcPr>
            <w:tcW w:w="2214" w:type="dxa"/>
            <w:shd w:val="clear" w:color="auto" w:fill="D9D9D9" w:themeFill="background1" w:themeFillShade="D9"/>
          </w:tcPr>
          <w:p w14:paraId="24C14A91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Serum creatinine</w:t>
            </w:r>
          </w:p>
        </w:tc>
        <w:tc>
          <w:tcPr>
            <w:tcW w:w="2376" w:type="dxa"/>
            <w:shd w:val="clear" w:color="auto" w:fill="D9D9D9" w:themeFill="background1" w:themeFillShade="D9"/>
          </w:tcPr>
          <w:p w14:paraId="26566369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90 (0.26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B30789A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95 (0.28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D8F9465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70669E5C" w14:textId="77777777" w:rsidTr="008E62CA">
        <w:tc>
          <w:tcPr>
            <w:tcW w:w="2214" w:type="dxa"/>
          </w:tcPr>
          <w:p w14:paraId="0EE3A573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proofErr w:type="spellStart"/>
            <w:r w:rsidRPr="008240F9">
              <w:rPr>
                <w:rFonts w:ascii="Times New Roman" w:hAnsi="Times New Roman" w:cs="Times New Roman"/>
              </w:rPr>
              <w:t>HsCRP</w:t>
            </w:r>
            <w:proofErr w:type="spellEnd"/>
            <w:r w:rsidRPr="008240F9">
              <w:rPr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2376" w:type="dxa"/>
          </w:tcPr>
          <w:p w14:paraId="4E4ED7EF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.36 (4.14)</w:t>
            </w:r>
          </w:p>
        </w:tc>
        <w:tc>
          <w:tcPr>
            <w:tcW w:w="2250" w:type="dxa"/>
          </w:tcPr>
          <w:p w14:paraId="41BEDDA4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3.74 (5.92)</w:t>
            </w:r>
          </w:p>
        </w:tc>
        <w:tc>
          <w:tcPr>
            <w:tcW w:w="1800" w:type="dxa"/>
          </w:tcPr>
          <w:p w14:paraId="5249B30B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6E0A5E" w:rsidRPr="008240F9" w14:paraId="002E01C0" w14:textId="77777777" w:rsidTr="00A73712">
        <w:tc>
          <w:tcPr>
            <w:tcW w:w="2214" w:type="dxa"/>
            <w:shd w:val="clear" w:color="auto" w:fill="D9D9D9" w:themeFill="background1" w:themeFillShade="D9"/>
          </w:tcPr>
          <w:p w14:paraId="2BD628CF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 xml:space="preserve"> IL-6 (</w:t>
            </w:r>
            <w:proofErr w:type="spellStart"/>
            <w:r w:rsidRPr="008240F9">
              <w:rPr>
                <w:rFonts w:ascii="Times New Roman" w:hAnsi="Times New Roman" w:cs="Times New Roman"/>
              </w:rPr>
              <w:t>pg</w:t>
            </w:r>
            <w:proofErr w:type="spellEnd"/>
            <w:r w:rsidRPr="008240F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376" w:type="dxa"/>
            <w:shd w:val="clear" w:color="auto" w:fill="D9D9D9" w:themeFill="background1" w:themeFillShade="D9"/>
          </w:tcPr>
          <w:p w14:paraId="51E84A91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1.87 (1.48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7816D73" w14:textId="77777777" w:rsidR="006E0A5E" w:rsidRPr="008240F9" w:rsidRDefault="006E0A5E" w:rsidP="006E0A5E">
            <w:pPr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2.69 (2.50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B50A747" w14:textId="77777777" w:rsidR="006E0A5E" w:rsidRPr="008240F9" w:rsidRDefault="006E0A5E" w:rsidP="006E0A5E">
            <w:pPr>
              <w:jc w:val="center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005C3A6" w14:textId="77777777" w:rsidR="006E0A5E" w:rsidRPr="008240F9" w:rsidRDefault="006E0A5E" w:rsidP="006E0A5E">
      <w:pPr>
        <w:rPr>
          <w:rFonts w:ascii="Times New Roman" w:hAnsi="Times New Roman" w:cs="Times New Roman"/>
        </w:rPr>
      </w:pPr>
    </w:p>
    <w:p w14:paraId="782F60D0" w14:textId="77777777" w:rsidR="006E0A5E" w:rsidRPr="002429BD" w:rsidRDefault="006E0A5E" w:rsidP="006E0A5E">
      <w:pPr>
        <w:ind w:left="-540" w:right="270"/>
        <w:rPr>
          <w:rFonts w:ascii="Times New Roman" w:hAnsi="Times New Roman" w:cs="Times New Roman"/>
        </w:rPr>
      </w:pPr>
      <w:proofErr w:type="spellStart"/>
      <w:r w:rsidRPr="008240F9">
        <w:rPr>
          <w:rFonts w:ascii="Times New Roman" w:hAnsi="Times New Roman" w:cs="Times New Roman"/>
        </w:rPr>
        <w:t>Hx</w:t>
      </w:r>
      <w:proofErr w:type="spellEnd"/>
      <w:r w:rsidRPr="008240F9">
        <w:rPr>
          <w:rFonts w:ascii="Times New Roman" w:hAnsi="Times New Roman" w:cs="Times New Roman"/>
        </w:rPr>
        <w:t xml:space="preserve"> – history, BP - blood pressure, BMI – body mass index,  &lt; High school – did not complete high school, TC – total cholesterol, HDL-c – high-density lipoprotein cholesterol, TG – triglycerides, </w:t>
      </w:r>
      <w:proofErr w:type="spellStart"/>
      <w:r w:rsidRPr="008240F9">
        <w:rPr>
          <w:rFonts w:ascii="Times New Roman" w:hAnsi="Times New Roman" w:cs="Times New Roman"/>
        </w:rPr>
        <w:t>HsCRP</w:t>
      </w:r>
      <w:proofErr w:type="spellEnd"/>
      <w:r w:rsidRPr="008240F9">
        <w:rPr>
          <w:rFonts w:ascii="Times New Roman" w:hAnsi="Times New Roman" w:cs="Times New Roman"/>
        </w:rPr>
        <w:t xml:space="preserve"> – high-sensitivity C-reactive protein, IL6 - interleukin-6, CESD – Center for Epidemiologic Studies Depression Scale, Cohen stress scale, DIS – discrimination score.</w:t>
      </w:r>
      <w:r>
        <w:rPr>
          <w:rFonts w:ascii="Times New Roman" w:hAnsi="Times New Roman" w:cs="Times New Roman"/>
        </w:rPr>
        <w:t xml:space="preserve"> *Depression was defined as CES-D score ≥16. NB. The p-value is a test for statistical significant difference in the distribution of the respective variables between Blacks and Whites. A p-value &lt;0.05 is considered statistically significant. </w:t>
      </w:r>
    </w:p>
    <w:p w14:paraId="4CA20BE7" w14:textId="77777777" w:rsidR="006E0A5E" w:rsidRDefault="006E0A5E" w:rsidP="006E0A5E"/>
    <w:p w14:paraId="7FAF7674" w14:textId="77777777" w:rsidR="006E0A5E" w:rsidRDefault="006E0A5E" w:rsidP="006E0A5E">
      <w:r>
        <w:br w:type="page"/>
      </w:r>
    </w:p>
    <w:p w14:paraId="7C270B34" w14:textId="688BFEDC" w:rsidR="002B5087" w:rsidRPr="008240F9" w:rsidRDefault="002B5087" w:rsidP="002B50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</w:t>
      </w:r>
      <w:r w:rsidRPr="008240F9">
        <w:rPr>
          <w:rFonts w:ascii="Times New Roman" w:hAnsi="Times New Roman" w:cs="Times New Roman"/>
        </w:rPr>
        <w:t>: Study characteristic by cumulative social risk (4 categories)</w:t>
      </w:r>
    </w:p>
    <w:p w14:paraId="00E5D363" w14:textId="77777777" w:rsidR="002B5087" w:rsidRPr="008240F9" w:rsidRDefault="002B5087" w:rsidP="002B5087">
      <w:pPr>
        <w:rPr>
          <w:rFonts w:ascii="Times New Roman" w:hAnsi="Times New Roman" w:cs="Times New Roman"/>
        </w:rPr>
      </w:pPr>
    </w:p>
    <w:tbl>
      <w:tblPr>
        <w:tblW w:w="10487" w:type="dxa"/>
        <w:tblInd w:w="-7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577"/>
        <w:gridCol w:w="1446"/>
        <w:gridCol w:w="1446"/>
        <w:gridCol w:w="1446"/>
        <w:gridCol w:w="1560"/>
        <w:gridCol w:w="942"/>
      </w:tblGrid>
      <w:tr w:rsidR="002B5087" w:rsidRPr="008240F9" w14:paraId="328B76B5" w14:textId="77777777" w:rsidTr="008E62CA">
        <w:trPr>
          <w:trHeight w:val="30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3C6F" w14:textId="77777777" w:rsidR="002B5087" w:rsidRDefault="002B5087" w:rsidP="00143AD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Traditional</w:t>
            </w:r>
          </w:p>
          <w:p w14:paraId="5A7A1C08" w14:textId="77777777" w:rsidR="002B5087" w:rsidRPr="00F53BCD" w:rsidRDefault="002B5087" w:rsidP="00143AD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risk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 xml:space="preserve"> factor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3C9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Overall</w:t>
            </w:r>
          </w:p>
          <w:p w14:paraId="1A2BD270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N = 1731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DB2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SR= 0</w:t>
            </w:r>
          </w:p>
          <w:p w14:paraId="6CC7E6B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N = 607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F73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SR = 1</w:t>
            </w:r>
          </w:p>
          <w:p w14:paraId="101BA34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N = 520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6C2E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SR = 2</w:t>
            </w:r>
          </w:p>
          <w:p w14:paraId="0E69D99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N = 37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FDC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SR &gt;= 3</w:t>
            </w:r>
          </w:p>
          <w:p w14:paraId="0C315EB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N = 234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6F23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  <w:p w14:paraId="74566C73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5087" w:rsidRPr="008240F9" w14:paraId="7834188F" w14:textId="77777777" w:rsidTr="00A73712">
        <w:trPr>
          <w:trHeight w:val="30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55CC3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ge (</w:t>
            </w:r>
            <w:proofErr w:type="spellStart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87C78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9.1 (7.4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FF2BD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9.7 (7.3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4192C0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9.2 (7.6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799B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8.1 (7.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C072F2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8.8 (7.5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067E9D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2B5087" w:rsidRPr="008240F9" w14:paraId="201156C6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19F29C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21171B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93 (34.3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244071F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70 (44.5%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6D1F174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85 (35.6%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F28A3A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79 (21.4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1BAE42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9 (25.2%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1F8C7AE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2B5087" w:rsidRPr="008240F9" w14:paraId="376583B9" w14:textId="77777777" w:rsidTr="00A73712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vAlign w:val="bottom"/>
            <w:hideMark/>
          </w:tcPr>
          <w:p w14:paraId="0F638D22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Smoker</w:t>
            </w:r>
          </w:p>
        </w:tc>
        <w:tc>
          <w:tcPr>
            <w:tcW w:w="1577" w:type="dxa"/>
            <w:shd w:val="clear" w:color="auto" w:fill="D9D9D9" w:themeFill="background1" w:themeFillShade="D9"/>
            <w:noWrap/>
            <w:vAlign w:val="bottom"/>
            <w:hideMark/>
          </w:tcPr>
          <w:p w14:paraId="792A19E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88 (10.9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5F2FC65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3 (7.1%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46D916AE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4 (8.5%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1147DC9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1 (13.9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CE65C5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0 (21.4%)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C71DE2E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2B5087" w:rsidRPr="008240F9" w14:paraId="29F95BAF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C7B112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SBP (mmHg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84E8AF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36.4 (19.4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836189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33.1 (18.1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E5A6A83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34.9 (18.2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DB527F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38.6(20.5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CBED40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44.5 (21.1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F599014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2B5087" w:rsidRPr="008240F9" w14:paraId="70E66986" w14:textId="77777777" w:rsidTr="00A73712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vAlign w:val="bottom"/>
            <w:hideMark/>
          </w:tcPr>
          <w:p w14:paraId="5E3F0B5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DBP (mmHg)</w:t>
            </w:r>
          </w:p>
        </w:tc>
        <w:tc>
          <w:tcPr>
            <w:tcW w:w="1577" w:type="dxa"/>
            <w:shd w:val="clear" w:color="auto" w:fill="D9D9D9" w:themeFill="background1" w:themeFillShade="D9"/>
            <w:noWrap/>
            <w:vAlign w:val="bottom"/>
            <w:hideMark/>
          </w:tcPr>
          <w:p w14:paraId="33A2B603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80.7 (10.4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042D6DC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79.0 (10.0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5DD9393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80.4 (9.8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7174EF9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81.6 (10.6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2E1829F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84.2 (11.2)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00E552C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2B5087" w:rsidRPr="008240F9" w14:paraId="118BA89B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26B334A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59B703A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69 (9.8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72D52CF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1 (5.11%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0CEC53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3 (8.27%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77085AE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6 (12.43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C52E9E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9 (20.94%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19A250A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2B5087" w:rsidRPr="008240F9" w14:paraId="63B29B5A" w14:textId="77777777" w:rsidTr="00A73712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vAlign w:val="bottom"/>
            <w:hideMark/>
          </w:tcPr>
          <w:p w14:paraId="35D0101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577" w:type="dxa"/>
            <w:shd w:val="clear" w:color="auto" w:fill="D9D9D9" w:themeFill="background1" w:themeFillShade="D9"/>
            <w:noWrap/>
            <w:vAlign w:val="bottom"/>
            <w:hideMark/>
          </w:tcPr>
          <w:p w14:paraId="0A05EFCE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727 (42.0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20CD5880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90 (31.3%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00C8F5DA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05 (39.4%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388C6D62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90 (51.4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E4D237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42 (60.7%)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70576460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2B5087" w:rsidRPr="008240F9" w14:paraId="12A853BB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5FEBBD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 xml:space="preserve">BMI </w:t>
            </w:r>
            <w:r w:rsidRPr="008240F9">
              <w:rPr>
                <w:rFonts w:ascii="Times New Roman" w:hAnsi="Times New Roman" w:cs="Times New Roman"/>
              </w:rPr>
              <w:t>(kg/m2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879E3E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0.0 (6.1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6728EDD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8.34 (5.27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839DBB4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9.82 (5.79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EAE468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0.88 (6.02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D3B2F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3.04 (7.60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A8530A7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2B5087" w:rsidRPr="008240F9" w14:paraId="009FAF7E" w14:textId="77777777" w:rsidTr="00A73712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vAlign w:val="bottom"/>
            <w:hideMark/>
          </w:tcPr>
          <w:p w14:paraId="5EA0F75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 xml:space="preserve">TC </w:t>
            </w:r>
            <w:r w:rsidRPr="008240F9">
              <w:rPr>
                <w:rFonts w:ascii="Times New Roman" w:hAnsi="Times New Roman" w:cs="Times New Roman"/>
              </w:rPr>
              <w:t>(mg/</w:t>
            </w:r>
            <w:proofErr w:type="spellStart"/>
            <w:r w:rsidRPr="008240F9">
              <w:rPr>
                <w:rFonts w:ascii="Times New Roman" w:hAnsi="Times New Roman" w:cs="Times New Roman"/>
              </w:rPr>
              <w:t>dL</w:t>
            </w:r>
            <w:proofErr w:type="spellEnd"/>
            <w:r w:rsidRPr="008240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  <w:shd w:val="clear" w:color="auto" w:fill="D9D9D9" w:themeFill="background1" w:themeFillShade="D9"/>
            <w:noWrap/>
            <w:vAlign w:val="bottom"/>
            <w:hideMark/>
          </w:tcPr>
          <w:p w14:paraId="603D863E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13.23(42.6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3353D6D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14.3(41.4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326683B3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13.6 (41.3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21D7325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14.8 (43.3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57B2CB9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07.3(47.1)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bottom"/>
            <w:hideMark/>
          </w:tcPr>
          <w:p w14:paraId="0138F1C4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2B5087" w:rsidRPr="008240F9" w14:paraId="6DC01111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91C2C9A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 xml:space="preserve">HDL-c </w:t>
            </w:r>
            <w:r w:rsidRPr="008240F9">
              <w:rPr>
                <w:rFonts w:ascii="Times New Roman" w:hAnsi="Times New Roman" w:cs="Times New Roman"/>
              </w:rPr>
              <w:t>(mg/</w:t>
            </w:r>
            <w:proofErr w:type="spellStart"/>
            <w:r w:rsidRPr="008240F9">
              <w:rPr>
                <w:rFonts w:ascii="Times New Roman" w:hAnsi="Times New Roman" w:cs="Times New Roman"/>
              </w:rPr>
              <w:t>dL</w:t>
            </w:r>
            <w:proofErr w:type="spellEnd"/>
            <w:r w:rsidRPr="008240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8E7B4E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7.6 (14.8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C1489F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6.8(15.2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AFC9282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7.1 (14.2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68D424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9.5 (15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351282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7.9 (14.6)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313E835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2B5087" w:rsidRPr="008240F9" w14:paraId="2F4036EE" w14:textId="77777777" w:rsidTr="00A73712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5BB4E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 xml:space="preserve">TG </w:t>
            </w:r>
            <w:r w:rsidRPr="008240F9">
              <w:rPr>
                <w:rFonts w:ascii="Times New Roman" w:hAnsi="Times New Roman" w:cs="Times New Roman"/>
              </w:rPr>
              <w:t>(mg/</w:t>
            </w:r>
            <w:proofErr w:type="spellStart"/>
            <w:r w:rsidRPr="008240F9">
              <w:rPr>
                <w:rFonts w:ascii="Times New Roman" w:hAnsi="Times New Roman" w:cs="Times New Roman"/>
              </w:rPr>
              <w:t>dL</w:t>
            </w:r>
            <w:proofErr w:type="spellEnd"/>
            <w:r w:rsidRPr="008240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3717BE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22.6 (73.3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96C58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30.8 (74.9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25201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22.6 (70.9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4CEDD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13.0 (79.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4D4912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16.3 (60.4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F8E398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90617D" w:rsidRPr="008240F9" w14:paraId="42DA0FFE" w14:textId="77777777" w:rsidTr="008E62CA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3AA730" w14:textId="77E35658" w:rsidR="0090617D" w:rsidRPr="00BA6BE1" w:rsidRDefault="0090617D" w:rsidP="00143AD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omponents of CSR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02CBB85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22CA69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BC09F7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D7312E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86937D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3D52430" w14:textId="77777777" w:rsidR="0090617D" w:rsidRPr="008240F9" w:rsidRDefault="0090617D" w:rsidP="00143AD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0617D" w:rsidRPr="008240F9" w14:paraId="12443953" w14:textId="77777777" w:rsidTr="008E62CA">
        <w:trPr>
          <w:trHeight w:val="30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A452D9" w14:textId="77777777" w:rsidR="0090617D" w:rsidRPr="00BA6BE1" w:rsidRDefault="0090617D" w:rsidP="00143AD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0B24ED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466A0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31C963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07BCD3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3A6AC" w14:textId="77777777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7DDAEA" w14:textId="77777777" w:rsidR="0090617D" w:rsidRPr="008240F9" w:rsidRDefault="0090617D" w:rsidP="00143AD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90617D" w:rsidRPr="008240F9" w14:paraId="61810528" w14:textId="77777777" w:rsidTr="00A73712">
        <w:trPr>
          <w:trHeight w:val="30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3378A4" w14:textId="1866FC06" w:rsidR="0090617D" w:rsidRPr="0090617D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617D">
              <w:rPr>
                <w:rFonts w:ascii="Times New Roman" w:eastAsia="Times New Roman" w:hAnsi="Times New Roman" w:cs="Times New Roman"/>
                <w:color w:val="000000"/>
              </w:rPr>
              <w:t>Race-Black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A7E904" w14:textId="08BAA77A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715 (41.3</w:t>
            </w:r>
            <w:r w:rsidR="00ED490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A33C8F" w14:textId="06E320CE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 (0.00%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570853" w14:textId="526E37C8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08 (40.0%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E731D8" w14:textId="695ECF4B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75 (74.3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6FEF35" w14:textId="75434FB4" w:rsidR="0090617D" w:rsidRPr="008240F9" w:rsidRDefault="0090617D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32 (99.2%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1B387F86" w14:textId="325595F7" w:rsidR="0090617D" w:rsidRPr="008240F9" w:rsidRDefault="0090617D" w:rsidP="00143AD3">
            <w:pPr>
              <w:jc w:val="right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292843D2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</w:tcPr>
          <w:p w14:paraId="2DAFB955" w14:textId="53ECFC1A" w:rsidR="00D961E9" w:rsidRPr="00BA6BE1" w:rsidRDefault="00D961E9" w:rsidP="00143AD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1577" w:type="dxa"/>
            <w:shd w:val="clear" w:color="auto" w:fill="auto"/>
            <w:noWrap/>
            <w:vAlign w:val="bottom"/>
          </w:tcPr>
          <w:p w14:paraId="4965B7A3" w14:textId="7BB7B57B" w:rsidR="00D961E9" w:rsidRPr="008240F9" w:rsidRDefault="00ED490B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2 (29.1%)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5E42C62C" w14:textId="12C911C9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 (0.00%)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2B97DA5" w14:textId="25FD42D1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 (18.7%)</w:t>
            </w: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6115FFDA" w14:textId="40B066DD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5 (44.2%)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4053107" w14:textId="126CEF39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6 (98.9%)</w:t>
            </w:r>
          </w:p>
        </w:tc>
        <w:tc>
          <w:tcPr>
            <w:tcW w:w="942" w:type="dxa"/>
            <w:shd w:val="clear" w:color="auto" w:fill="auto"/>
            <w:noWrap/>
          </w:tcPr>
          <w:p w14:paraId="7636A36B" w14:textId="39E5EFED" w:rsidR="00D961E9" w:rsidRPr="008240F9" w:rsidRDefault="00D8045E" w:rsidP="00143AD3">
            <w:pPr>
              <w:jc w:val="right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65A46619" w14:textId="77777777" w:rsidTr="00A73712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</w:tcPr>
          <w:p w14:paraId="75DE9BC3" w14:textId="45904B82" w:rsidR="00D961E9" w:rsidRPr="00BA6BE1" w:rsidRDefault="00D961E9" w:rsidP="00143AD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Single living</w:t>
            </w:r>
          </w:p>
        </w:tc>
        <w:tc>
          <w:tcPr>
            <w:tcW w:w="1577" w:type="dxa"/>
            <w:shd w:val="clear" w:color="auto" w:fill="D9D9D9" w:themeFill="background1" w:themeFillShade="D9"/>
            <w:noWrap/>
            <w:vAlign w:val="bottom"/>
          </w:tcPr>
          <w:p w14:paraId="780A8D22" w14:textId="270A4679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9 (42.5%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</w:tcPr>
          <w:p w14:paraId="47D556F3" w14:textId="46BC074A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 (0.00%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</w:tcPr>
          <w:p w14:paraId="5E757D05" w14:textId="503E6680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3 (37.6%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</w:tcPr>
          <w:p w14:paraId="5C4A135D" w14:textId="5C12E3A9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0 (79.2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</w:tcPr>
          <w:p w14:paraId="20D5BBDE" w14:textId="3FEA36FB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6 (98.9%)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</w:tcPr>
          <w:p w14:paraId="4294E866" w14:textId="45321B95" w:rsidR="00D961E9" w:rsidRPr="008240F9" w:rsidRDefault="00D8045E" w:rsidP="00143AD3">
            <w:pPr>
              <w:jc w:val="right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546FB394" w14:textId="77777777" w:rsidTr="008E62CA">
        <w:trPr>
          <w:trHeight w:val="3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9DD841" w14:textId="4BADA0CE" w:rsidR="00D961E9" w:rsidRPr="00BA6BE1" w:rsidRDefault="00D961E9" w:rsidP="00143AD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 High school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E234F" w14:textId="174C1660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 (2.4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1D648B" w14:textId="36706F5C" w:rsidR="00D961E9" w:rsidRPr="008240F9" w:rsidRDefault="00D8045E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 (0.00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A6EFFB" w14:textId="358087E0" w:rsidR="00D961E9" w:rsidRPr="008240F9" w:rsidRDefault="00656CF5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2.0%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512E98" w14:textId="1EE9789D" w:rsidR="00D961E9" w:rsidRPr="008240F9" w:rsidRDefault="00656CF5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 (1.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75892F" w14:textId="7DC4E983" w:rsidR="00D961E9" w:rsidRPr="008240F9" w:rsidRDefault="00656CF5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 (9.7%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1CB59A" w14:textId="2E58FDB8" w:rsidR="00D961E9" w:rsidRPr="008240F9" w:rsidRDefault="00D8045E" w:rsidP="00143AD3">
            <w:pPr>
              <w:jc w:val="right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6F550FDE" w14:textId="77777777" w:rsidTr="008E62CA">
        <w:trPr>
          <w:trHeight w:val="300"/>
        </w:trPr>
        <w:tc>
          <w:tcPr>
            <w:tcW w:w="20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8813D7" w14:textId="77777777" w:rsidR="00D961E9" w:rsidRPr="00BA6BE1" w:rsidRDefault="00D961E9" w:rsidP="00143AD3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BA6BE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Other variables</w:t>
            </w:r>
          </w:p>
          <w:p w14:paraId="786DEE9A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C677F6F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9097F9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22EC58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D1D158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D5913F5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D5F6291" w14:textId="77777777" w:rsidR="00D961E9" w:rsidRPr="008240F9" w:rsidRDefault="00D961E9" w:rsidP="00143AD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61E9" w:rsidRPr="008240F9" w14:paraId="086CE23B" w14:textId="77777777" w:rsidTr="008E62CA">
        <w:trPr>
          <w:trHeight w:val="30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EA485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A594F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1011E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64B870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0460AC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FDAB54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A2B7AB" w14:textId="77777777" w:rsidR="00D961E9" w:rsidRPr="008240F9" w:rsidRDefault="00D961E9" w:rsidP="00143AD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961E9" w:rsidRPr="008240F9" w14:paraId="5210D98C" w14:textId="77777777" w:rsidTr="00A73712">
        <w:trPr>
          <w:trHeight w:val="30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2FB35F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Statin use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01175B" w14:textId="51BA186F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61 (20.9</w:t>
            </w:r>
            <w:r w:rsidR="00ED490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E9E1B6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41 (23.2%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84F34A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08 (20.8%)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760E22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66 (17.9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092DA8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6 (19.7%)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E2950E3" w14:textId="77777777" w:rsidR="00D961E9" w:rsidRPr="008240F9" w:rsidRDefault="00D961E9" w:rsidP="00143AD3">
            <w:pPr>
              <w:jc w:val="right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0.24</w:t>
            </w:r>
          </w:p>
        </w:tc>
      </w:tr>
      <w:tr w:rsidR="00D961E9" w:rsidRPr="008240F9" w14:paraId="425BCD7B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B76BBD4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 xml:space="preserve">Family </w:t>
            </w:r>
            <w:proofErr w:type="spellStart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hx</w:t>
            </w:r>
            <w:proofErr w:type="spellEnd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 xml:space="preserve"> CAD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10AA67" w14:textId="6B4831C3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628 (36.3</w:t>
            </w:r>
            <w:r w:rsidR="00ED490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B660AF5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94 (31.7%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4BF352B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82 (35.0%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6677622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48 (40.0%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2BC314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04 (44.4%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BE7B01B" w14:textId="77777777" w:rsidR="00D961E9" w:rsidRPr="008240F9" w:rsidRDefault="00D961E9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2DD9313B" w14:textId="77777777" w:rsidTr="00A73712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vAlign w:val="bottom"/>
            <w:hideMark/>
          </w:tcPr>
          <w:p w14:paraId="56E6C112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Depression*</w:t>
            </w:r>
          </w:p>
        </w:tc>
        <w:tc>
          <w:tcPr>
            <w:tcW w:w="1577" w:type="dxa"/>
            <w:shd w:val="clear" w:color="auto" w:fill="D9D9D9" w:themeFill="background1" w:themeFillShade="D9"/>
            <w:noWrap/>
            <w:vAlign w:val="bottom"/>
            <w:hideMark/>
          </w:tcPr>
          <w:p w14:paraId="6D89C420" w14:textId="4BAA0511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04 (11.8</w:t>
            </w:r>
            <w:r w:rsidR="00ED490B">
              <w:rPr>
                <w:rFonts w:ascii="Times New Roman" w:eastAsia="Times New Roman" w:hAnsi="Times New Roman" w:cs="Times New Roman"/>
                <w:color w:val="000000"/>
              </w:rPr>
              <w:t>%</w:t>
            </w: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5935F1BD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9 (6.4%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0587D214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4 (10.4%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46930AC1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61 (16.5%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2105E84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0 (21.4%)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9069D9C" w14:textId="77777777" w:rsidR="00D961E9" w:rsidRPr="008240F9" w:rsidRDefault="00D961E9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09712046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4269D2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ESD scor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EE25869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6.86 (7.98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C6673B0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.29 (6.26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170E9FB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6.50 (7.66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3CD1356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8.18 (8.83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6B72DA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9.63 (9.96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E220044" w14:textId="77777777" w:rsidR="00D961E9" w:rsidRPr="008240F9" w:rsidRDefault="00D961E9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5796FF36" w14:textId="77777777" w:rsidTr="00A73712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vAlign w:val="bottom"/>
            <w:hideMark/>
          </w:tcPr>
          <w:p w14:paraId="53EFE2AA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ohen score</w:t>
            </w:r>
          </w:p>
        </w:tc>
        <w:tc>
          <w:tcPr>
            <w:tcW w:w="1577" w:type="dxa"/>
            <w:shd w:val="clear" w:color="auto" w:fill="D9D9D9" w:themeFill="background1" w:themeFillShade="D9"/>
            <w:noWrap/>
            <w:vAlign w:val="bottom"/>
            <w:hideMark/>
          </w:tcPr>
          <w:p w14:paraId="34D7674E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.26 (3.01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46A2E31E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.71 (2.68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71EFD02F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.28 (2.99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1812968F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.51 (3.25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1C26AC9D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5.21 (3.22)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12B8D383" w14:textId="77777777" w:rsidR="00D961E9" w:rsidRPr="008240F9" w:rsidRDefault="00D961E9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18D456A1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6C9A46A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DIS scor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B562A2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1.23 (6.15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9959873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9.58 (6.03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1B064514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1.43 (6.10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A94C6D0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2.58 (5.88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89BFC65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2.96 (5.9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32E7892" w14:textId="77777777" w:rsidR="00D961E9" w:rsidRPr="008240F9" w:rsidRDefault="00D961E9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0651161F" w14:textId="77777777" w:rsidTr="00A73712">
        <w:trPr>
          <w:trHeight w:val="300"/>
        </w:trPr>
        <w:tc>
          <w:tcPr>
            <w:tcW w:w="2070" w:type="dxa"/>
            <w:shd w:val="clear" w:color="auto" w:fill="D9D9D9" w:themeFill="background1" w:themeFillShade="D9"/>
            <w:noWrap/>
            <w:vAlign w:val="bottom"/>
            <w:hideMark/>
          </w:tcPr>
          <w:p w14:paraId="250C0CF2" w14:textId="7CD26FBC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reatinine</w:t>
            </w:r>
            <w:r w:rsidR="00F54DDE">
              <w:rPr>
                <w:rFonts w:ascii="Times New Roman" w:eastAsia="Times New Roman" w:hAnsi="Times New Roman" w:cs="Times New Roman"/>
                <w:color w:val="000000"/>
              </w:rPr>
              <w:t xml:space="preserve"> (mg/dl)</w:t>
            </w:r>
          </w:p>
        </w:tc>
        <w:tc>
          <w:tcPr>
            <w:tcW w:w="1577" w:type="dxa"/>
            <w:shd w:val="clear" w:color="auto" w:fill="D9D9D9" w:themeFill="background1" w:themeFillShade="D9"/>
            <w:noWrap/>
            <w:vAlign w:val="bottom"/>
            <w:hideMark/>
          </w:tcPr>
          <w:p w14:paraId="5A596B11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92 (0.27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336D4C22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91 (0.18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030E8FD8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93 (0.33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60B0FCA0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92 (0.21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00D877F3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95 (0.39)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vAlign w:val="bottom"/>
            <w:hideMark/>
          </w:tcPr>
          <w:p w14:paraId="0B7E4606" w14:textId="77777777" w:rsidR="00D961E9" w:rsidRPr="008240F9" w:rsidRDefault="00D961E9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D961E9" w:rsidRPr="008240F9" w14:paraId="0B00E54A" w14:textId="77777777" w:rsidTr="008E62CA">
        <w:trPr>
          <w:trHeight w:val="300"/>
        </w:trPr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FCA5C3E" w14:textId="30157516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HsCRP</w:t>
            </w:r>
            <w:proofErr w:type="spellEnd"/>
            <w:r w:rsidR="00F54DDE">
              <w:rPr>
                <w:rFonts w:ascii="Times New Roman" w:eastAsia="Times New Roman" w:hAnsi="Times New Roman" w:cs="Times New Roman"/>
                <w:color w:val="000000"/>
              </w:rPr>
              <w:t xml:space="preserve"> (mg/l)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141A8D4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91 (4.98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0EF69746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34 (4.62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25160C22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64 (3.65)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59DC3490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.03 (5.31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D96BB3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4.83 (7.0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305A7BE" w14:textId="77777777" w:rsidR="00D961E9" w:rsidRPr="008240F9" w:rsidRDefault="00D961E9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D961E9" w:rsidRPr="008240F9" w14:paraId="4D04F51C" w14:textId="77777777" w:rsidTr="00A73712">
        <w:trPr>
          <w:trHeight w:val="296"/>
        </w:trPr>
        <w:tc>
          <w:tcPr>
            <w:tcW w:w="2070" w:type="dxa"/>
            <w:shd w:val="clear" w:color="auto" w:fill="D9D9D9" w:themeFill="background1" w:themeFillShade="D9"/>
            <w:noWrap/>
            <w:vAlign w:val="bottom"/>
            <w:hideMark/>
          </w:tcPr>
          <w:p w14:paraId="3C690361" w14:textId="42399526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  <w:r w:rsidR="00F54DDE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F54DDE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="00F54DDE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</w:p>
        </w:tc>
        <w:tc>
          <w:tcPr>
            <w:tcW w:w="1577" w:type="dxa"/>
            <w:shd w:val="clear" w:color="auto" w:fill="D9D9D9" w:themeFill="background1" w:themeFillShade="D9"/>
            <w:noWrap/>
            <w:vAlign w:val="bottom"/>
            <w:hideMark/>
          </w:tcPr>
          <w:p w14:paraId="23B37340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21 (2.02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365932B2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78 (1.48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16FAA557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20 (1.63)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28A5C9CE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36 (1.78)</w:t>
            </w:r>
          </w:p>
        </w:tc>
        <w:tc>
          <w:tcPr>
            <w:tcW w:w="1560" w:type="dxa"/>
            <w:shd w:val="clear" w:color="auto" w:fill="D9D9D9" w:themeFill="background1" w:themeFillShade="D9"/>
            <w:noWrap/>
            <w:vAlign w:val="bottom"/>
            <w:hideMark/>
          </w:tcPr>
          <w:p w14:paraId="7B3BBD72" w14:textId="77777777" w:rsidR="00D961E9" w:rsidRPr="008240F9" w:rsidRDefault="00D961E9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.15 (3.51)</w:t>
            </w:r>
          </w:p>
        </w:tc>
        <w:tc>
          <w:tcPr>
            <w:tcW w:w="942" w:type="dxa"/>
            <w:shd w:val="clear" w:color="auto" w:fill="D9D9D9" w:themeFill="background1" w:themeFillShade="D9"/>
            <w:noWrap/>
            <w:hideMark/>
          </w:tcPr>
          <w:p w14:paraId="3DDFC7E8" w14:textId="77777777" w:rsidR="00D961E9" w:rsidRPr="008240F9" w:rsidRDefault="00D961E9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23C073E" w14:textId="77777777" w:rsidR="002B5087" w:rsidRPr="008240F9" w:rsidRDefault="002B5087" w:rsidP="002B5087">
      <w:pPr>
        <w:rPr>
          <w:rFonts w:ascii="Times New Roman" w:hAnsi="Times New Roman" w:cs="Times New Roman"/>
        </w:rPr>
      </w:pPr>
    </w:p>
    <w:p w14:paraId="63EEA7B8" w14:textId="77777777" w:rsidR="002B5087" w:rsidRDefault="002B5087" w:rsidP="002B5087">
      <w:pPr>
        <w:ind w:left="-540" w:right="270"/>
        <w:rPr>
          <w:rFonts w:ascii="Times New Roman" w:hAnsi="Times New Roman" w:cs="Times New Roman"/>
        </w:rPr>
      </w:pPr>
    </w:p>
    <w:p w14:paraId="618CA07A" w14:textId="77777777" w:rsidR="00A43EED" w:rsidRDefault="002B5087" w:rsidP="002B5087">
      <w:pPr>
        <w:ind w:left="-540" w:right="270"/>
        <w:rPr>
          <w:rFonts w:ascii="Times New Roman" w:hAnsi="Times New Roman" w:cs="Times New Roman"/>
        </w:rPr>
      </w:pPr>
      <w:r w:rsidRPr="008240F9">
        <w:rPr>
          <w:rFonts w:ascii="Times New Roman" w:hAnsi="Times New Roman" w:cs="Times New Roman"/>
        </w:rPr>
        <w:t xml:space="preserve">CSR – cumulative risk score, SBP - systolic blood pressure, BMI – body mass index, TC – total cholesterol, HDL-c – high-density lipoprotein cholesterol, </w:t>
      </w:r>
      <w:proofErr w:type="spellStart"/>
      <w:r w:rsidRPr="008240F9">
        <w:rPr>
          <w:rFonts w:ascii="Times New Roman" w:hAnsi="Times New Roman" w:cs="Times New Roman"/>
        </w:rPr>
        <w:t>HsCRP</w:t>
      </w:r>
      <w:proofErr w:type="spellEnd"/>
      <w:r w:rsidRPr="008240F9">
        <w:rPr>
          <w:rFonts w:ascii="Times New Roman" w:hAnsi="Times New Roman" w:cs="Times New Roman"/>
        </w:rPr>
        <w:t xml:space="preserve"> – high-sensitivity C-reactive protein, IL6 - interleukin-6, CESD – Center for Epidemiologic Studies Depression Scale, Cohen stress scale, DIS – discrimination score.</w:t>
      </w:r>
      <w:r>
        <w:rPr>
          <w:rFonts w:ascii="Times New Roman" w:hAnsi="Times New Roman" w:cs="Times New Roman"/>
        </w:rPr>
        <w:t xml:space="preserve"> </w:t>
      </w:r>
    </w:p>
    <w:p w14:paraId="55A521A6" w14:textId="6AF54ED2" w:rsidR="002B5087" w:rsidRPr="002429BD" w:rsidRDefault="002B5087" w:rsidP="002B5087">
      <w:pPr>
        <w:ind w:left="-540" w:righ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B. The p-value is a test for statistical significant difference in the distribution of the respective variables across the categories of CSR. A p-value &lt;0.05 is considered statistically significant. </w:t>
      </w:r>
    </w:p>
    <w:p w14:paraId="3B08B50C" w14:textId="77777777" w:rsidR="002B5087" w:rsidRDefault="002B5087" w:rsidP="002B5087">
      <w:r>
        <w:br w:type="page"/>
      </w:r>
    </w:p>
    <w:p w14:paraId="58165BBC" w14:textId="3B847728" w:rsidR="002B5087" w:rsidRPr="008240F9" w:rsidRDefault="002B5087" w:rsidP="002B5087">
      <w:pPr>
        <w:tabs>
          <w:tab w:val="left" w:pos="90"/>
        </w:tabs>
        <w:ind w:left="-720" w:right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</w:t>
      </w:r>
      <w:r w:rsidRPr="008240F9">
        <w:rPr>
          <w:rFonts w:ascii="Times New Roman" w:hAnsi="Times New Roman" w:cs="Times New Roman"/>
        </w:rPr>
        <w:t>: Association of cumulative social risk (4 categories) with combined cardiovascular disease a</w:t>
      </w:r>
      <w:r w:rsidR="007932B8">
        <w:rPr>
          <w:rFonts w:ascii="Times New Roman" w:hAnsi="Times New Roman" w:cs="Times New Roman"/>
        </w:rPr>
        <w:t>nd</w:t>
      </w:r>
      <w:r w:rsidRPr="008240F9">
        <w:rPr>
          <w:rFonts w:ascii="Times New Roman" w:hAnsi="Times New Roman" w:cs="Times New Roman"/>
        </w:rPr>
        <w:t xml:space="preserve"> mortality outcome (1671 participants, 127 cases)</w:t>
      </w:r>
      <w:r w:rsidR="003C27D1">
        <w:rPr>
          <w:rFonts w:ascii="Times New Roman" w:hAnsi="Times New Roman" w:cs="Times New Roman"/>
        </w:rPr>
        <w:t xml:space="preserve"> </w:t>
      </w:r>
    </w:p>
    <w:p w14:paraId="6CCA14FC" w14:textId="77777777" w:rsidR="002B5087" w:rsidRPr="008240F9" w:rsidRDefault="002B5087" w:rsidP="002B5087">
      <w:pPr>
        <w:rPr>
          <w:rFonts w:ascii="Times New Roman" w:hAnsi="Times New Roman" w:cs="Times New Roman"/>
        </w:rPr>
      </w:pPr>
    </w:p>
    <w:tbl>
      <w:tblPr>
        <w:tblW w:w="10399" w:type="dxa"/>
        <w:tblInd w:w="-7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1698"/>
        <w:gridCol w:w="979"/>
        <w:gridCol w:w="1819"/>
        <w:gridCol w:w="971"/>
        <w:gridCol w:w="1710"/>
        <w:gridCol w:w="1039"/>
      </w:tblGrid>
      <w:tr w:rsidR="002B5087" w:rsidRPr="008240F9" w14:paraId="2BF4B498" w14:textId="77777777" w:rsidTr="008E62CA">
        <w:trPr>
          <w:trHeight w:val="300"/>
        </w:trPr>
        <w:tc>
          <w:tcPr>
            <w:tcW w:w="218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93F1A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gressive adjustment*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AA2894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SR = 1, N = 501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E35CE0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SR = 2, N = 354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06EF689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SR&gt;=3, N = 219</w:t>
            </w:r>
          </w:p>
        </w:tc>
      </w:tr>
      <w:tr w:rsidR="002B5087" w:rsidRPr="008240F9" w14:paraId="1886F142" w14:textId="77777777" w:rsidTr="008E62CA">
        <w:trPr>
          <w:trHeight w:val="300"/>
        </w:trPr>
        <w:tc>
          <w:tcPr>
            <w:tcW w:w="21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085A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5C6E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CBD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D5D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7D2F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27C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HR (95% CI)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BD82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-value</w:t>
            </w:r>
          </w:p>
        </w:tc>
      </w:tr>
      <w:tr w:rsidR="002B5087" w:rsidRPr="008240F9" w14:paraId="2A01D870" w14:textId="77777777" w:rsidTr="00A73712">
        <w:trPr>
          <w:trHeight w:val="300"/>
        </w:trPr>
        <w:tc>
          <w:tcPr>
            <w:tcW w:w="21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E2257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Crude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C41610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68(1.05,2.68)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8F6579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34CCB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18(1.35,3.55)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9E68B0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230A7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14(1.21,3.76)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5571F7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B5087" w:rsidRPr="008240F9" w14:paraId="2A1B3F2C" w14:textId="77777777" w:rsidTr="008E62CA">
        <w:trPr>
          <w:trHeight w:val="300"/>
        </w:trPr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3D91403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&amp;</w:t>
            </w:r>
            <w:r w:rsidRPr="008240F9">
              <w:rPr>
                <w:rFonts w:ascii="Times New Roman" w:eastAsia="Times New Roman" w:hAnsi="Times New Roman" w:cs="Times New Roman"/>
                <w:color w:val="000000"/>
              </w:rPr>
              <w:t xml:space="preserve"> sex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9E169F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94(1.21,3.1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7AB0F62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879F699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.62(2.19,5.98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9F616D0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D5EB20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96(1.67,5.26)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9AA01FE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2B5087" w:rsidRPr="008240F9" w14:paraId="61D7E95E" w14:textId="77777777" w:rsidTr="00A73712">
        <w:trPr>
          <w:trHeight w:val="300"/>
        </w:trPr>
        <w:tc>
          <w:tcPr>
            <w:tcW w:w="2183" w:type="dxa"/>
            <w:shd w:val="clear" w:color="auto" w:fill="D9D9D9" w:themeFill="background1" w:themeFillShade="D9"/>
            <w:noWrap/>
            <w:vAlign w:val="bottom"/>
            <w:hideMark/>
          </w:tcPr>
          <w:p w14:paraId="725342EA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smoking</w:t>
            </w:r>
          </w:p>
        </w:tc>
        <w:tc>
          <w:tcPr>
            <w:tcW w:w="1698" w:type="dxa"/>
            <w:shd w:val="clear" w:color="auto" w:fill="D9D9D9" w:themeFill="background1" w:themeFillShade="D9"/>
            <w:noWrap/>
            <w:vAlign w:val="bottom"/>
            <w:hideMark/>
          </w:tcPr>
          <w:p w14:paraId="7F3AF33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95(1.21,3.12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vAlign w:val="bottom"/>
            <w:hideMark/>
          </w:tcPr>
          <w:p w14:paraId="139211C0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19" w:type="dxa"/>
            <w:shd w:val="clear" w:color="auto" w:fill="D9D9D9" w:themeFill="background1" w:themeFillShade="D9"/>
            <w:noWrap/>
            <w:vAlign w:val="bottom"/>
            <w:hideMark/>
          </w:tcPr>
          <w:p w14:paraId="65BFBB34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.40(2.05,5.62)</w:t>
            </w:r>
          </w:p>
        </w:tc>
        <w:tc>
          <w:tcPr>
            <w:tcW w:w="971" w:type="dxa"/>
            <w:shd w:val="clear" w:color="auto" w:fill="D9D9D9" w:themeFill="background1" w:themeFillShade="D9"/>
            <w:noWrap/>
            <w:hideMark/>
          </w:tcPr>
          <w:p w14:paraId="077DAC89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7B50B3C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49(1.39,4.45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hideMark/>
          </w:tcPr>
          <w:p w14:paraId="620E8381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</w:tr>
      <w:tr w:rsidR="002B5087" w:rsidRPr="008240F9" w14:paraId="59DD4265" w14:textId="77777777" w:rsidTr="008E62CA">
        <w:trPr>
          <w:trHeight w:val="300"/>
        </w:trPr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3209E8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SBP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056D8F29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91(1.19,3.0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719D8A2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1598964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3.10(1.87,5.15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9CA941D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A0E059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18(1.21,3.93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5CB7892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2B5087" w:rsidRPr="008240F9" w14:paraId="4F8D4068" w14:textId="77777777" w:rsidTr="00A73712">
        <w:trPr>
          <w:trHeight w:val="300"/>
        </w:trPr>
        <w:tc>
          <w:tcPr>
            <w:tcW w:w="2183" w:type="dxa"/>
            <w:shd w:val="clear" w:color="auto" w:fill="D9D9D9" w:themeFill="background1" w:themeFillShade="D9"/>
            <w:noWrap/>
            <w:vAlign w:val="bottom"/>
            <w:hideMark/>
          </w:tcPr>
          <w:p w14:paraId="1848EFD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Diabetes</w:t>
            </w:r>
          </w:p>
        </w:tc>
        <w:tc>
          <w:tcPr>
            <w:tcW w:w="1698" w:type="dxa"/>
            <w:shd w:val="clear" w:color="auto" w:fill="D9D9D9" w:themeFill="background1" w:themeFillShade="D9"/>
            <w:noWrap/>
            <w:vAlign w:val="bottom"/>
            <w:hideMark/>
          </w:tcPr>
          <w:p w14:paraId="4126BC9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4(1.14,2.95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vAlign w:val="bottom"/>
            <w:hideMark/>
          </w:tcPr>
          <w:p w14:paraId="061DB564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19" w:type="dxa"/>
            <w:shd w:val="clear" w:color="auto" w:fill="D9D9D9" w:themeFill="background1" w:themeFillShade="D9"/>
            <w:noWrap/>
            <w:vAlign w:val="bottom"/>
            <w:hideMark/>
          </w:tcPr>
          <w:p w14:paraId="3CC46A36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84(1.71,4.73)</w:t>
            </w:r>
          </w:p>
        </w:tc>
        <w:tc>
          <w:tcPr>
            <w:tcW w:w="971" w:type="dxa"/>
            <w:shd w:val="clear" w:color="auto" w:fill="D9D9D9" w:themeFill="background1" w:themeFillShade="D9"/>
            <w:noWrap/>
            <w:hideMark/>
          </w:tcPr>
          <w:p w14:paraId="562B6BE3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5AD6CE3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98(1.09,3.59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vAlign w:val="bottom"/>
            <w:hideMark/>
          </w:tcPr>
          <w:p w14:paraId="7DB2CDC7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B5087" w:rsidRPr="008240F9" w14:paraId="1A81605C" w14:textId="77777777" w:rsidTr="008E62CA">
        <w:trPr>
          <w:trHeight w:val="300"/>
        </w:trPr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8ECAC0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BMI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A903EA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4(1.15,2.96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ABFF91C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1C497B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87(1.72,4.78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DFD1AB9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F723D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02(1.10,3.68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26D9E2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B5087" w:rsidRPr="008240F9" w14:paraId="081B2C19" w14:textId="77777777" w:rsidTr="00A73712">
        <w:trPr>
          <w:trHeight w:val="300"/>
        </w:trPr>
        <w:tc>
          <w:tcPr>
            <w:tcW w:w="2183" w:type="dxa"/>
            <w:shd w:val="clear" w:color="auto" w:fill="D9D9D9" w:themeFill="background1" w:themeFillShade="D9"/>
            <w:noWrap/>
            <w:vAlign w:val="bottom"/>
            <w:hideMark/>
          </w:tcPr>
          <w:p w14:paraId="705A782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TC</w:t>
            </w:r>
          </w:p>
        </w:tc>
        <w:tc>
          <w:tcPr>
            <w:tcW w:w="1698" w:type="dxa"/>
            <w:shd w:val="clear" w:color="auto" w:fill="D9D9D9" w:themeFill="background1" w:themeFillShade="D9"/>
            <w:noWrap/>
            <w:vAlign w:val="bottom"/>
            <w:hideMark/>
          </w:tcPr>
          <w:p w14:paraId="59C1062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6(1.16,2.98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vAlign w:val="bottom"/>
            <w:hideMark/>
          </w:tcPr>
          <w:p w14:paraId="5D15DBCF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19" w:type="dxa"/>
            <w:shd w:val="clear" w:color="auto" w:fill="D9D9D9" w:themeFill="background1" w:themeFillShade="D9"/>
            <w:noWrap/>
            <w:vAlign w:val="bottom"/>
            <w:hideMark/>
          </w:tcPr>
          <w:p w14:paraId="2A9E85A4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84(1.71,4.74)</w:t>
            </w:r>
          </w:p>
        </w:tc>
        <w:tc>
          <w:tcPr>
            <w:tcW w:w="971" w:type="dxa"/>
            <w:shd w:val="clear" w:color="auto" w:fill="D9D9D9" w:themeFill="background1" w:themeFillShade="D9"/>
            <w:noWrap/>
            <w:hideMark/>
          </w:tcPr>
          <w:p w14:paraId="1E79BE92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3F90A049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02(1.10,3.68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vAlign w:val="bottom"/>
            <w:hideMark/>
          </w:tcPr>
          <w:p w14:paraId="2A61E1AB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B5087" w:rsidRPr="008240F9" w14:paraId="166FBC87" w14:textId="77777777" w:rsidTr="008E62CA">
        <w:trPr>
          <w:trHeight w:val="300"/>
        </w:trPr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5777FC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HDL-c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246E57E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5(1.15,2.9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382E1101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5A4F2B07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94(1.76,4.91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A329951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306FDF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08(1.14,3.80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740A7BC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B5087" w:rsidRPr="008240F9" w14:paraId="11150494" w14:textId="77777777" w:rsidTr="00A73712">
        <w:trPr>
          <w:trHeight w:val="300"/>
        </w:trPr>
        <w:tc>
          <w:tcPr>
            <w:tcW w:w="2183" w:type="dxa"/>
            <w:shd w:val="clear" w:color="auto" w:fill="D9D9D9" w:themeFill="background1" w:themeFillShade="D9"/>
            <w:noWrap/>
            <w:vAlign w:val="bottom"/>
            <w:hideMark/>
          </w:tcPr>
          <w:p w14:paraId="57A049BA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 xml:space="preserve">Above + </w:t>
            </w:r>
            <w:proofErr w:type="spellStart"/>
            <w:r w:rsidRPr="008240F9">
              <w:rPr>
                <w:rFonts w:ascii="Times New Roman" w:eastAsia="Times New Roman" w:hAnsi="Times New Roman" w:cs="Times New Roman"/>
                <w:color w:val="000000"/>
              </w:rPr>
              <w:t>HsCRP</w:t>
            </w:r>
            <w:proofErr w:type="spellEnd"/>
          </w:p>
        </w:tc>
        <w:tc>
          <w:tcPr>
            <w:tcW w:w="1698" w:type="dxa"/>
            <w:shd w:val="clear" w:color="auto" w:fill="D9D9D9" w:themeFill="background1" w:themeFillShade="D9"/>
            <w:noWrap/>
            <w:vAlign w:val="bottom"/>
            <w:hideMark/>
          </w:tcPr>
          <w:p w14:paraId="3B3957B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5(1.15,2.98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vAlign w:val="bottom"/>
            <w:hideMark/>
          </w:tcPr>
          <w:p w14:paraId="21E7A81B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19" w:type="dxa"/>
            <w:shd w:val="clear" w:color="auto" w:fill="D9D9D9" w:themeFill="background1" w:themeFillShade="D9"/>
            <w:noWrap/>
            <w:vAlign w:val="bottom"/>
            <w:hideMark/>
          </w:tcPr>
          <w:p w14:paraId="4F28E15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93(1.75,4.90)</w:t>
            </w:r>
          </w:p>
        </w:tc>
        <w:tc>
          <w:tcPr>
            <w:tcW w:w="971" w:type="dxa"/>
            <w:shd w:val="clear" w:color="auto" w:fill="D9D9D9" w:themeFill="background1" w:themeFillShade="D9"/>
            <w:noWrap/>
            <w:hideMark/>
          </w:tcPr>
          <w:p w14:paraId="6E5A602F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1C28DC2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03(1.11,3.74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vAlign w:val="bottom"/>
            <w:hideMark/>
          </w:tcPr>
          <w:p w14:paraId="66922EA9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2B5087" w:rsidRPr="008240F9" w14:paraId="7A0C4701" w14:textId="77777777" w:rsidTr="008E62CA">
        <w:trPr>
          <w:trHeight w:val="300"/>
        </w:trPr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E5D6CE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Il6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128545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1(1.13,2.92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5337F627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24EB15A1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87(1.72,4.80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9A984B2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549E3F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95(1.06,3.61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4479AD8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2B5087" w:rsidRPr="008240F9" w14:paraId="3E0DCE8C" w14:textId="77777777" w:rsidTr="00A73712">
        <w:trPr>
          <w:trHeight w:val="300"/>
        </w:trPr>
        <w:tc>
          <w:tcPr>
            <w:tcW w:w="2183" w:type="dxa"/>
            <w:shd w:val="clear" w:color="auto" w:fill="D9D9D9" w:themeFill="background1" w:themeFillShade="D9"/>
            <w:noWrap/>
            <w:vAlign w:val="bottom"/>
            <w:hideMark/>
          </w:tcPr>
          <w:p w14:paraId="440CD8F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 xml:space="preserve">Above + CESD </w:t>
            </w:r>
          </w:p>
        </w:tc>
        <w:tc>
          <w:tcPr>
            <w:tcW w:w="1698" w:type="dxa"/>
            <w:shd w:val="clear" w:color="auto" w:fill="D9D9D9" w:themeFill="background1" w:themeFillShade="D9"/>
            <w:noWrap/>
            <w:vAlign w:val="bottom"/>
            <w:hideMark/>
          </w:tcPr>
          <w:p w14:paraId="3BED43D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0(1.12,2.89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vAlign w:val="bottom"/>
            <w:hideMark/>
          </w:tcPr>
          <w:p w14:paraId="18507875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19" w:type="dxa"/>
            <w:shd w:val="clear" w:color="auto" w:fill="D9D9D9" w:themeFill="background1" w:themeFillShade="D9"/>
            <w:noWrap/>
            <w:vAlign w:val="bottom"/>
            <w:hideMark/>
          </w:tcPr>
          <w:p w14:paraId="6229E2D0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78(1.66,4.66)</w:t>
            </w:r>
          </w:p>
        </w:tc>
        <w:tc>
          <w:tcPr>
            <w:tcW w:w="971" w:type="dxa"/>
            <w:shd w:val="clear" w:color="auto" w:fill="D9D9D9" w:themeFill="background1" w:themeFillShade="D9"/>
            <w:noWrap/>
            <w:hideMark/>
          </w:tcPr>
          <w:p w14:paraId="7BEF3C3F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23E7324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9(1.02,3.50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vAlign w:val="bottom"/>
            <w:hideMark/>
          </w:tcPr>
          <w:p w14:paraId="77817FB9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2B5087" w:rsidRPr="008240F9" w14:paraId="793943B4" w14:textId="77777777" w:rsidTr="008E62CA">
        <w:trPr>
          <w:trHeight w:val="300"/>
        </w:trPr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2B9B1E5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Cohen</w:t>
            </w: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8EA5A49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79(1.11,2.87)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14:paraId="71966FEB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19" w:type="dxa"/>
            <w:shd w:val="clear" w:color="auto" w:fill="auto"/>
            <w:noWrap/>
            <w:vAlign w:val="bottom"/>
            <w:hideMark/>
          </w:tcPr>
          <w:p w14:paraId="33507C90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79(1.67,4.67)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1C77342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9D87B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5(0.99,3.44)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56D328D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2B5087" w:rsidRPr="008240F9" w14:paraId="1C5356D4" w14:textId="77777777" w:rsidTr="00A73712">
        <w:trPr>
          <w:trHeight w:val="300"/>
        </w:trPr>
        <w:tc>
          <w:tcPr>
            <w:tcW w:w="2183" w:type="dxa"/>
            <w:shd w:val="clear" w:color="auto" w:fill="D9D9D9" w:themeFill="background1" w:themeFillShade="D9"/>
            <w:noWrap/>
            <w:vAlign w:val="bottom"/>
            <w:hideMark/>
          </w:tcPr>
          <w:p w14:paraId="24E75398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DIS</w:t>
            </w:r>
          </w:p>
        </w:tc>
        <w:tc>
          <w:tcPr>
            <w:tcW w:w="1698" w:type="dxa"/>
            <w:shd w:val="clear" w:color="auto" w:fill="D9D9D9" w:themeFill="background1" w:themeFillShade="D9"/>
            <w:noWrap/>
            <w:vAlign w:val="bottom"/>
            <w:hideMark/>
          </w:tcPr>
          <w:p w14:paraId="597EA3CB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0(1.11,2.92)</w:t>
            </w:r>
          </w:p>
        </w:tc>
        <w:tc>
          <w:tcPr>
            <w:tcW w:w="979" w:type="dxa"/>
            <w:shd w:val="clear" w:color="auto" w:fill="D9D9D9" w:themeFill="background1" w:themeFillShade="D9"/>
            <w:noWrap/>
            <w:vAlign w:val="bottom"/>
            <w:hideMark/>
          </w:tcPr>
          <w:p w14:paraId="6A5E77B6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19" w:type="dxa"/>
            <w:shd w:val="clear" w:color="auto" w:fill="D9D9D9" w:themeFill="background1" w:themeFillShade="D9"/>
            <w:noWrap/>
            <w:vAlign w:val="bottom"/>
            <w:hideMark/>
          </w:tcPr>
          <w:p w14:paraId="45238092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2.78(1.63,4.73)</w:t>
            </w:r>
          </w:p>
        </w:tc>
        <w:tc>
          <w:tcPr>
            <w:tcW w:w="971" w:type="dxa"/>
            <w:shd w:val="clear" w:color="auto" w:fill="D9D9D9" w:themeFill="background1" w:themeFillShade="D9"/>
            <w:noWrap/>
            <w:hideMark/>
          </w:tcPr>
          <w:p w14:paraId="7E0839C0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D9D9D9" w:themeFill="background1" w:themeFillShade="D9"/>
            <w:noWrap/>
            <w:vAlign w:val="bottom"/>
            <w:hideMark/>
          </w:tcPr>
          <w:p w14:paraId="1C9C7D5A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94(1.03,3.63)</w:t>
            </w:r>
          </w:p>
        </w:tc>
        <w:tc>
          <w:tcPr>
            <w:tcW w:w="1039" w:type="dxa"/>
            <w:shd w:val="clear" w:color="auto" w:fill="D9D9D9" w:themeFill="background1" w:themeFillShade="D9"/>
            <w:noWrap/>
            <w:vAlign w:val="bottom"/>
            <w:hideMark/>
          </w:tcPr>
          <w:p w14:paraId="3A81B040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2B5087" w:rsidRPr="008240F9" w14:paraId="114A309D" w14:textId="77777777" w:rsidTr="008E62CA">
        <w:trPr>
          <w:trHeight w:val="300"/>
        </w:trPr>
        <w:tc>
          <w:tcPr>
            <w:tcW w:w="2183" w:type="dxa"/>
            <w:shd w:val="clear" w:color="auto" w:fill="auto"/>
            <w:noWrap/>
            <w:vAlign w:val="bottom"/>
          </w:tcPr>
          <w:p w14:paraId="4436B2BF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Above + statin</w:t>
            </w:r>
          </w:p>
        </w:tc>
        <w:tc>
          <w:tcPr>
            <w:tcW w:w="1698" w:type="dxa"/>
            <w:shd w:val="clear" w:color="auto" w:fill="auto"/>
            <w:noWrap/>
            <w:vAlign w:val="bottom"/>
          </w:tcPr>
          <w:p w14:paraId="017417EA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81(1.12,2.93)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14:paraId="5DC62D45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14:paraId="16C391ED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hAnsi="Times New Roman" w:cs="Times New Roman"/>
                <w:color w:val="000000"/>
              </w:rPr>
              <w:t>2.81(1.65,4.78)</w:t>
            </w:r>
          </w:p>
        </w:tc>
        <w:tc>
          <w:tcPr>
            <w:tcW w:w="971" w:type="dxa"/>
            <w:shd w:val="clear" w:color="auto" w:fill="auto"/>
            <w:noWrap/>
          </w:tcPr>
          <w:p w14:paraId="67C1F894" w14:textId="77777777" w:rsidR="002B5087" w:rsidRPr="008240F9" w:rsidRDefault="002B5087" w:rsidP="00143AD3">
            <w:pPr>
              <w:jc w:val="right"/>
              <w:rPr>
                <w:rFonts w:ascii="Times New Roman" w:hAnsi="Times New Roman" w:cs="Times New Roman"/>
              </w:rPr>
            </w:pPr>
            <w:r w:rsidRPr="008240F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76A2A8C" w14:textId="77777777" w:rsidR="002B5087" w:rsidRPr="008240F9" w:rsidRDefault="002B5087" w:rsidP="00143A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1.98(1.06,3.72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5EEEFC19" w14:textId="77777777" w:rsidR="002B5087" w:rsidRPr="008240F9" w:rsidRDefault="002B5087" w:rsidP="00143AD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240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</w:tbl>
    <w:p w14:paraId="6637AF3B" w14:textId="77777777" w:rsidR="002B5087" w:rsidRPr="008240F9" w:rsidRDefault="002B5087" w:rsidP="002B5087">
      <w:pPr>
        <w:rPr>
          <w:rFonts w:ascii="Times New Roman" w:hAnsi="Times New Roman" w:cs="Times New Roman"/>
        </w:rPr>
      </w:pPr>
    </w:p>
    <w:p w14:paraId="014A4D1E" w14:textId="77777777" w:rsidR="002B5087" w:rsidRDefault="002B5087" w:rsidP="002B5087">
      <w:pPr>
        <w:ind w:left="-540"/>
        <w:rPr>
          <w:rFonts w:ascii="Times New Roman" w:hAnsi="Times New Roman" w:cs="Times New Roman"/>
        </w:rPr>
      </w:pPr>
    </w:p>
    <w:p w14:paraId="1A7D33D8" w14:textId="77777777" w:rsidR="002B5087" w:rsidRDefault="002B5087" w:rsidP="002B5087">
      <w:pPr>
        <w:ind w:left="-540" w:right="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The first model is a univariate model; the second model is adjusted for age and sex; each of the subsequent models is constructed by adding the variable listed in corresponding line plus all the variables found in the model in the line above it.</w:t>
      </w:r>
    </w:p>
    <w:p w14:paraId="1A6AFA27" w14:textId="77777777" w:rsidR="00A43EED" w:rsidRDefault="002B5087" w:rsidP="002B5087">
      <w:pPr>
        <w:ind w:left="-540"/>
        <w:rPr>
          <w:rFonts w:ascii="Times New Roman" w:hAnsi="Times New Roman" w:cs="Times New Roman"/>
        </w:rPr>
      </w:pPr>
      <w:r w:rsidRPr="008240F9">
        <w:rPr>
          <w:rFonts w:ascii="Times New Roman" w:hAnsi="Times New Roman" w:cs="Times New Roman"/>
        </w:rPr>
        <w:t>CSR – cumulative risk score, SBP - systolic blood pressure, BMI – body mass index, TC – total cholesterol, HDL-c – high-density lipoprotein cholesterol</w:t>
      </w:r>
    </w:p>
    <w:p w14:paraId="5960E6DB" w14:textId="3692294A" w:rsidR="00A43EED" w:rsidRDefault="002B5087" w:rsidP="002B5087">
      <w:pPr>
        <w:ind w:left="-540"/>
        <w:rPr>
          <w:rFonts w:ascii="Times New Roman" w:hAnsi="Times New Roman" w:cs="Times New Roman"/>
        </w:rPr>
      </w:pPr>
      <w:proofErr w:type="spellStart"/>
      <w:r w:rsidRPr="008240F9">
        <w:rPr>
          <w:rFonts w:ascii="Times New Roman" w:hAnsi="Times New Roman" w:cs="Times New Roman"/>
        </w:rPr>
        <w:t>HsCRP</w:t>
      </w:r>
      <w:proofErr w:type="spellEnd"/>
      <w:r w:rsidRPr="008240F9">
        <w:rPr>
          <w:rFonts w:ascii="Times New Roman" w:hAnsi="Times New Roman" w:cs="Times New Roman"/>
        </w:rPr>
        <w:t xml:space="preserve"> – high-sensitivity C-reactive protein, IL6 - interleukin-6, CESD – Center for Epidemiologic Studies Depression Scale, Cohen stress scale, DIS – discrimination score</w:t>
      </w:r>
    </w:p>
    <w:p w14:paraId="503AA4EF" w14:textId="7585331A" w:rsidR="002B5087" w:rsidRPr="008240F9" w:rsidRDefault="002B5087" w:rsidP="002B5087">
      <w:pPr>
        <w:ind w:left="-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B. The p-value is a test of statistically significant association between CSR and the clinical outcome. A p-value &lt;0.05 is considered statistically significant.</w:t>
      </w:r>
    </w:p>
    <w:p w14:paraId="74D64464" w14:textId="77777777" w:rsidR="002B5087" w:rsidRPr="008240F9" w:rsidRDefault="002B5087" w:rsidP="002B5087">
      <w:pPr>
        <w:rPr>
          <w:rFonts w:ascii="Times New Roman" w:hAnsi="Times New Roman" w:cs="Times New Roman"/>
        </w:rPr>
      </w:pPr>
    </w:p>
    <w:p w14:paraId="5B0AB77F" w14:textId="77777777" w:rsidR="002B5087" w:rsidRDefault="002B5087" w:rsidP="002B5087"/>
    <w:p w14:paraId="4A782D10" w14:textId="77777777" w:rsidR="00BD03EB" w:rsidRDefault="00BD03EB" w:rsidP="002B5087"/>
    <w:p w14:paraId="7F65A77C" w14:textId="77777777" w:rsidR="00BD03EB" w:rsidRDefault="00BD03EB" w:rsidP="002B5087"/>
    <w:p w14:paraId="79D736BB" w14:textId="77777777" w:rsidR="00BD03EB" w:rsidRDefault="00BD03EB" w:rsidP="002B5087"/>
    <w:p w14:paraId="505B9958" w14:textId="77777777" w:rsidR="00BD03EB" w:rsidRDefault="00BD03EB" w:rsidP="002B5087"/>
    <w:p w14:paraId="6516B715" w14:textId="77777777" w:rsidR="00BD03EB" w:rsidRDefault="00BD03EB" w:rsidP="002B5087"/>
    <w:p w14:paraId="337A92F8" w14:textId="77777777" w:rsidR="00BD03EB" w:rsidRDefault="00BD03EB" w:rsidP="002B5087"/>
    <w:p w14:paraId="006514FB" w14:textId="77777777" w:rsidR="00BD03EB" w:rsidRDefault="00BD03EB" w:rsidP="002B5087"/>
    <w:p w14:paraId="40E28F57" w14:textId="77777777" w:rsidR="00BD03EB" w:rsidRDefault="00BD03EB" w:rsidP="002B5087"/>
    <w:p w14:paraId="4EA1D240" w14:textId="77777777" w:rsidR="00BD03EB" w:rsidRDefault="00BD03EB" w:rsidP="002B5087"/>
    <w:p w14:paraId="310BBAB7" w14:textId="77777777" w:rsidR="00BD03EB" w:rsidRDefault="00BD03EB" w:rsidP="002B5087"/>
    <w:p w14:paraId="2A06D3AD" w14:textId="77777777" w:rsidR="00BD03EB" w:rsidRDefault="00BD03EB" w:rsidP="002B5087"/>
    <w:p w14:paraId="62F35B7A" w14:textId="77777777" w:rsidR="00BD03EB" w:rsidRDefault="00BD03EB" w:rsidP="002B5087"/>
    <w:p w14:paraId="5EE05887" w14:textId="77777777" w:rsidR="00BD03EB" w:rsidRDefault="00BD03EB" w:rsidP="00BD03EB">
      <w:pPr>
        <w:ind w:left="-630" w:right="-90"/>
        <w:rPr>
          <w:rFonts w:ascii="Times New Roman" w:hAnsi="Times New Roman" w:cs="Times New Roman"/>
        </w:rPr>
      </w:pPr>
      <w:bookmarkStart w:id="0" w:name="_GoBack"/>
      <w:bookmarkEnd w:id="0"/>
    </w:p>
    <w:sectPr w:rsidR="00BD03EB" w:rsidSect="00674D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784"/>
    <w:rsid w:val="000800FD"/>
    <w:rsid w:val="000D62ED"/>
    <w:rsid w:val="00143AD3"/>
    <w:rsid w:val="001632AB"/>
    <w:rsid w:val="001B70FB"/>
    <w:rsid w:val="001C0EA5"/>
    <w:rsid w:val="002B5087"/>
    <w:rsid w:val="003904DC"/>
    <w:rsid w:val="003C27D1"/>
    <w:rsid w:val="003E6E15"/>
    <w:rsid w:val="0041097B"/>
    <w:rsid w:val="0054769F"/>
    <w:rsid w:val="0065622E"/>
    <w:rsid w:val="00656CF5"/>
    <w:rsid w:val="00674D84"/>
    <w:rsid w:val="00697719"/>
    <w:rsid w:val="006E0A5E"/>
    <w:rsid w:val="00766784"/>
    <w:rsid w:val="007932B8"/>
    <w:rsid w:val="00807E94"/>
    <w:rsid w:val="00816617"/>
    <w:rsid w:val="008E62CA"/>
    <w:rsid w:val="0090617D"/>
    <w:rsid w:val="00A37353"/>
    <w:rsid w:val="00A43EED"/>
    <w:rsid w:val="00A70E5C"/>
    <w:rsid w:val="00A73712"/>
    <w:rsid w:val="00AB168D"/>
    <w:rsid w:val="00AC359E"/>
    <w:rsid w:val="00BD03EB"/>
    <w:rsid w:val="00BD5778"/>
    <w:rsid w:val="00CC3C1A"/>
    <w:rsid w:val="00D8045E"/>
    <w:rsid w:val="00D961E9"/>
    <w:rsid w:val="00E36BF2"/>
    <w:rsid w:val="00E60D14"/>
    <w:rsid w:val="00E920C9"/>
    <w:rsid w:val="00ED490B"/>
    <w:rsid w:val="00F2615E"/>
    <w:rsid w:val="00F54DDE"/>
    <w:rsid w:val="00FB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1C9C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E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E9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F2615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A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E9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E94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F26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3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0</Words>
  <Characters>5591</Characters>
  <Application>Microsoft Macintosh Word</Application>
  <DocSecurity>0</DocSecurity>
  <Lines>46</Lines>
  <Paragraphs>13</Paragraphs>
  <ScaleCrop>false</ScaleCrop>
  <Company>WEILL CORNELL MEDICAL COLLEGE</Company>
  <LinksUpToDate>false</LinksUpToDate>
  <CharactersWithSpaces>6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hat Erqou</dc:creator>
  <cp:keywords/>
  <dc:description/>
  <cp:lastModifiedBy>Sebhat Erqou</cp:lastModifiedBy>
  <cp:revision>3</cp:revision>
  <dcterms:created xsi:type="dcterms:W3CDTF">2016-11-14T00:39:00Z</dcterms:created>
  <dcterms:modified xsi:type="dcterms:W3CDTF">2016-11-14T00:39:00Z</dcterms:modified>
</cp:coreProperties>
</file>